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1502B" w14:textId="77777777" w:rsidR="00515659" w:rsidRPr="00515659" w:rsidRDefault="00515659" w:rsidP="00515659">
      <w:pPr>
        <w:keepNext/>
        <w:keepLines/>
        <w:spacing w:before="240" w:after="120" w:line="360" w:lineRule="auto"/>
        <w:jc w:val="both"/>
        <w:outlineLvl w:val="0"/>
        <w:rPr>
          <w:rFonts w:ascii="Times New Roman" w:eastAsiaTheme="majorEastAsia" w:hAnsi="Times New Roman" w:cs="Times New Roman"/>
          <w:kern w:val="0"/>
          <w:lang w:val="en-GB"/>
          <w14:ligatures w14:val="none"/>
        </w:rPr>
      </w:pPr>
      <w:r w:rsidRPr="00515659">
        <w:rPr>
          <w:rFonts w:ascii="Times New Roman" w:eastAsiaTheme="majorEastAsia" w:hAnsi="Times New Roman" w:cs="Times New Roman"/>
          <w:kern w:val="0"/>
          <w:sz w:val="32"/>
          <w:szCs w:val="32"/>
          <w:lang w:val="en-GB"/>
          <w14:ligatures w14:val="none"/>
        </w:rPr>
        <w:t>Materials and methods</w:t>
      </w:r>
    </w:p>
    <w:p w14:paraId="1370D7CD" w14:textId="77777777" w:rsidR="00515659" w:rsidRPr="00515659" w:rsidRDefault="00515659" w:rsidP="00515659">
      <w:pPr>
        <w:keepNext/>
        <w:keepLines/>
        <w:spacing w:before="240" w:after="120" w:line="360" w:lineRule="auto"/>
        <w:jc w:val="both"/>
        <w:outlineLvl w:val="1"/>
        <w:rPr>
          <w:rFonts w:ascii="Times New Roman" w:eastAsiaTheme="majorEastAsia" w:hAnsi="Times New Roman" w:cs="Times New Roman"/>
          <w:kern w:val="0"/>
          <w:sz w:val="26"/>
          <w:szCs w:val="26"/>
          <w:lang w:val="en-GB"/>
          <w14:ligatures w14:val="none"/>
        </w:rPr>
      </w:pPr>
      <w:r w:rsidRPr="00515659">
        <w:rPr>
          <w:rFonts w:ascii="Times New Roman" w:eastAsiaTheme="majorEastAsia" w:hAnsi="Times New Roman" w:cs="Times New Roman"/>
          <w:kern w:val="0"/>
          <w:sz w:val="26"/>
          <w:szCs w:val="26"/>
          <w:lang w:val="en-GB"/>
          <w14:ligatures w14:val="none"/>
        </w:rPr>
        <w:t>Histology</w:t>
      </w:r>
    </w:p>
    <w:p w14:paraId="6B13964E" w14:textId="0F7EB642" w:rsidR="00515659" w:rsidRDefault="00515659" w:rsidP="00515659">
      <w:pPr>
        <w:spacing w:after="240" w:line="36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bookmarkStart w:id="0" w:name="_Hlk93658053"/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Tissue samples from the GIT (duodenum, small and large bowel) were collected for histological analysis and placed in Tissue-Tek Uni-Cassettes and fixed in 10% formalin for up to 24 hours to harden and preserve the tissue. Following preservation, the preserved tissue was processed using the Tissue-Tek</w:t>
      </w:r>
      <w:r w:rsidRPr="00515659">
        <w:rPr>
          <w:rFonts w:ascii="Times New Roman" w:eastAsia="Times New Roman" w:hAnsi="Times New Roman" w:cs="Times New Roman"/>
          <w:kern w:val="0"/>
          <w:vertAlign w:val="superscript"/>
          <w:lang w:val="en-GB"/>
          <w14:ligatures w14:val="none"/>
        </w:rPr>
        <w:t>®</w:t>
      </w:r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VIPTM 5 Vacuum Infiltrator Processor (Sakura</w:t>
      </w:r>
      <w:r w:rsidRPr="00515659">
        <w:rPr>
          <w:rFonts w:ascii="Times New Roman" w:eastAsia="Times New Roman" w:hAnsi="Times New Roman" w:cs="Times New Roman"/>
          <w:kern w:val="0"/>
          <w:vertAlign w:val="superscript"/>
          <w:lang w:val="en-GB"/>
          <w14:ligatures w14:val="none"/>
        </w:rPr>
        <w:t>®</w:t>
      </w:r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</w:t>
      </w:r>
      <w:proofErr w:type="spellStart"/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Finetek</w:t>
      </w:r>
      <w:proofErr w:type="spellEnd"/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, Europe). </w:t>
      </w:r>
      <w:r w:rsidR="00404AF6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After </w:t>
      </w:r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12-24 hours </w:t>
      </w:r>
      <w:r w:rsidR="00404AF6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fixation </w:t>
      </w:r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in formalin, </w:t>
      </w:r>
      <w:r w:rsidR="00C84866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the tissue was </w:t>
      </w:r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dehydrat</w:t>
      </w:r>
      <w:r w:rsidR="00C84866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ed and submersed in </w:t>
      </w:r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xylene</w:t>
      </w:r>
      <w:r w:rsidR="0030389E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, followed by </w:t>
      </w:r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embedd</w:t>
      </w:r>
      <w:r w:rsidR="0030389E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in</w:t>
      </w:r>
      <w:r w:rsidR="00E76DF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g</w:t>
      </w:r>
      <w:r w:rsidR="0030389E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the processed tissue </w:t>
      </w:r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in paraffin wax blocks. The embedded tissue was cut into 3-5</w:t>
      </w:r>
      <w:r w:rsidR="00E76DF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 </w:t>
      </w:r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µm thick sections using an Accu-Cut</w:t>
      </w:r>
      <w:r w:rsidRPr="00515659">
        <w:rPr>
          <w:rFonts w:ascii="Times New Roman" w:eastAsia="Times New Roman" w:hAnsi="Times New Roman" w:cs="Times New Roman"/>
          <w:kern w:val="0"/>
          <w:vertAlign w:val="superscript"/>
          <w:lang w:val="en-GB"/>
          <w14:ligatures w14:val="none"/>
        </w:rPr>
        <w:t>®</w:t>
      </w:r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SRMTM microtome (Sakura</w:t>
      </w:r>
      <w:r w:rsidRPr="00515659">
        <w:rPr>
          <w:rFonts w:ascii="Times New Roman" w:eastAsia="Times New Roman" w:hAnsi="Times New Roman" w:cs="Times New Roman"/>
          <w:kern w:val="0"/>
          <w:vertAlign w:val="superscript"/>
          <w:lang w:val="en-GB"/>
          <w14:ligatures w14:val="none"/>
        </w:rPr>
        <w:t>®</w:t>
      </w:r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</w:t>
      </w:r>
      <w:proofErr w:type="spellStart"/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Finetek</w:t>
      </w:r>
      <w:proofErr w:type="spellEnd"/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, Europe)</w:t>
      </w:r>
      <w:r w:rsidR="0023149F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.</w:t>
      </w:r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</w:t>
      </w:r>
      <w:r w:rsidR="0023149F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The wax sections were </w:t>
      </w:r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placed in </w:t>
      </w:r>
      <w:r w:rsidR="00122133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a</w:t>
      </w:r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AWB 210 Water Bath (Amos Scientific, Australia) at 60°C to remove folds</w:t>
      </w:r>
      <w:r w:rsidR="00514942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, </w:t>
      </w:r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mounted on glass microscope slides (</w:t>
      </w:r>
      <w:proofErr w:type="spellStart"/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Starfrost</w:t>
      </w:r>
      <w:proofErr w:type="spellEnd"/>
      <w:r w:rsidRPr="00515659">
        <w:rPr>
          <w:rFonts w:ascii="Times New Roman" w:eastAsia="Times New Roman" w:hAnsi="Times New Roman" w:cs="Times New Roman"/>
          <w:kern w:val="0"/>
          <w:vertAlign w:val="superscript"/>
          <w:lang w:val="en-GB"/>
          <w14:ligatures w14:val="none"/>
        </w:rPr>
        <w:t>®</w:t>
      </w:r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, UK) and incubated (Scientific Series 9000) for 30 minutes at 77°C. The tissue was stained with haematoxylin and eosin (H&amp;E) </w:t>
      </w:r>
      <w:r w:rsidRPr="00515659">
        <w:rPr>
          <w:rFonts w:ascii="Times New Roman" w:eastAsia="Times New Roman" w:hAnsi="Times New Roman" w:cs="Times New Roman"/>
          <w:kern w:val="0"/>
          <w:sz w:val="23"/>
          <w:szCs w:val="23"/>
          <w:lang w:val="en-GB"/>
          <w14:ligatures w14:val="none"/>
        </w:rPr>
        <w:t>(Sigma-Aldrich, South Africa) for visualisation under light microscope (</w:t>
      </w:r>
      <w:proofErr w:type="spellStart"/>
      <w:r w:rsidRPr="00515659">
        <w:rPr>
          <w:rFonts w:ascii="Times New Roman" w:eastAsia="Times New Roman" w:hAnsi="Times New Roman" w:cs="Times New Roman"/>
          <w:kern w:val="0"/>
          <w:sz w:val="23"/>
          <w:szCs w:val="23"/>
          <w:lang w:val="en-GB"/>
          <w14:ligatures w14:val="none"/>
        </w:rPr>
        <w:t>Titford</w:t>
      </w:r>
      <w:proofErr w:type="spellEnd"/>
      <w:r w:rsidRPr="00515659">
        <w:rPr>
          <w:rFonts w:ascii="Times New Roman" w:eastAsia="Times New Roman" w:hAnsi="Times New Roman" w:cs="Times New Roman"/>
          <w:kern w:val="0"/>
          <w:sz w:val="23"/>
          <w:szCs w:val="23"/>
          <w:lang w:val="en-GB"/>
          <w14:ligatures w14:val="none"/>
        </w:rPr>
        <w:t>, 2005)</w:t>
      </w:r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The H&amp;E staining technique allowed identification of the morphological changes within GIT tissue. </w:t>
      </w:r>
      <w:bookmarkEnd w:id="0"/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An Olympus</w:t>
      </w:r>
      <w:r w:rsidRPr="00515659">
        <w:rPr>
          <w:rFonts w:ascii="Times New Roman" w:eastAsia="Times New Roman" w:hAnsi="Times New Roman" w:cs="Times New Roman"/>
          <w:kern w:val="0"/>
          <w:vertAlign w:val="superscript"/>
          <w:lang w:val="en-GB"/>
          <w14:ligatures w14:val="none"/>
        </w:rPr>
        <w:t>®</w:t>
      </w:r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BX41 light microscope was used to analyse the stained microscope slides at magnifications of 40x, 100x and 200x</w:t>
      </w:r>
      <w:r w:rsidR="00CF040A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for </w:t>
      </w:r>
      <w:r w:rsidRPr="00515659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features such as lymphocytic and neutrophil infiltrates, oedema and inflammation.</w:t>
      </w:r>
    </w:p>
    <w:p w14:paraId="3C7B896C" w14:textId="6198202A" w:rsidR="006F2CBA" w:rsidRDefault="006F2CBA" w:rsidP="006F2CBA">
      <w:pPr>
        <w:keepNext/>
        <w:keepLines/>
        <w:spacing w:before="240" w:after="120" w:line="360" w:lineRule="auto"/>
        <w:jc w:val="both"/>
        <w:outlineLvl w:val="1"/>
        <w:rPr>
          <w:rFonts w:ascii="Times New Roman" w:eastAsiaTheme="majorEastAsia" w:hAnsi="Times New Roman" w:cs="Times New Roman"/>
          <w:kern w:val="0"/>
          <w:sz w:val="26"/>
          <w:szCs w:val="26"/>
          <w:lang w:val="en-GB"/>
          <w14:ligatures w14:val="none"/>
        </w:rPr>
      </w:pPr>
      <w:r>
        <w:rPr>
          <w:rFonts w:ascii="Times New Roman" w:eastAsiaTheme="majorEastAsia" w:hAnsi="Times New Roman" w:cs="Times New Roman"/>
          <w:kern w:val="0"/>
          <w:sz w:val="26"/>
          <w:szCs w:val="26"/>
          <w:lang w:val="en-GB"/>
          <w14:ligatures w14:val="none"/>
        </w:rPr>
        <w:t>Results</w:t>
      </w:r>
    </w:p>
    <w:p w14:paraId="2F13F482" w14:textId="086B6BE8" w:rsidR="00C84A1D" w:rsidRPr="00C84A1D" w:rsidRDefault="00C84A1D" w:rsidP="00C84A1D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  <w:r w:rsidRPr="00C84A1D">
        <w:rPr>
          <w:rFonts w:ascii="Times New Roman" w:hAnsi="Times New Roman" w:cs="Times New Roman"/>
          <w:lang w:val="en-GB"/>
        </w:rPr>
        <w:t>Histopathological analysis did not provide any significant results. Autolysis was prevalent on most slides. It was not possible to determine whether autolysis could have obscured any morphological changes.</w:t>
      </w:r>
      <w:r>
        <w:rPr>
          <w:rFonts w:ascii="Times New Roman" w:hAnsi="Times New Roman" w:cs="Times New Roman"/>
          <w:lang w:val="en-GB"/>
        </w:rPr>
        <w:t xml:space="preserve"> </w:t>
      </w:r>
      <w:r w:rsidR="006B7FEC" w:rsidRPr="006B7FEC">
        <w:rPr>
          <w:rFonts w:ascii="Times New Roman" w:hAnsi="Times New Roman" w:cs="Times New Roman"/>
          <w:lang w:val="en-GB"/>
        </w:rPr>
        <w:t>The following example illustrates the histology results of this study (Table 3).</w:t>
      </w:r>
    </w:p>
    <w:p w14:paraId="435D32C6" w14:textId="3CFE477B" w:rsidR="00C84A1D" w:rsidRPr="006B7FEC" w:rsidRDefault="00C84A1D" w:rsidP="006F2CBA">
      <w:pPr>
        <w:keepNext/>
        <w:keepLines/>
        <w:spacing w:before="240" w:after="120" w:line="360" w:lineRule="auto"/>
        <w:jc w:val="both"/>
        <w:outlineLvl w:val="1"/>
        <w:rPr>
          <w:rFonts w:ascii="Times New Roman" w:eastAsiaTheme="majorEastAsia" w:hAnsi="Times New Roman" w:cs="Times New Roman"/>
          <w:kern w:val="0"/>
          <w:sz w:val="24"/>
          <w:szCs w:val="24"/>
          <w:lang w:val="en-GB"/>
          <w14:ligatures w14:val="none"/>
        </w:rPr>
      </w:pPr>
      <w:r w:rsidRPr="006B7FEC">
        <w:rPr>
          <w:rFonts w:ascii="Times New Roman" w:eastAsiaTheme="majorEastAsia" w:hAnsi="Times New Roman" w:cs="Times New Roman"/>
          <w:kern w:val="0"/>
          <w:sz w:val="24"/>
          <w:szCs w:val="24"/>
          <w:lang w:val="en-GB"/>
          <w14:ligatures w14:val="none"/>
        </w:rPr>
        <w:lastRenderedPageBreak/>
        <w:t xml:space="preserve">Table </w:t>
      </w:r>
      <w:r w:rsidR="003F243F">
        <w:rPr>
          <w:rFonts w:ascii="Times New Roman" w:eastAsiaTheme="majorEastAsia" w:hAnsi="Times New Roman" w:cs="Times New Roman"/>
          <w:kern w:val="0"/>
          <w:sz w:val="24"/>
          <w:szCs w:val="24"/>
          <w:lang w:val="en-GB"/>
          <w14:ligatures w14:val="none"/>
        </w:rPr>
        <w:t>S1</w:t>
      </w:r>
      <w:r w:rsidRPr="006B7FEC">
        <w:rPr>
          <w:rFonts w:ascii="Times New Roman" w:eastAsiaTheme="majorEastAsia" w:hAnsi="Times New Roman" w:cs="Times New Roman"/>
          <w:kern w:val="0"/>
          <w:sz w:val="24"/>
          <w:szCs w:val="24"/>
          <w:lang w:val="en-GB"/>
          <w14:ligatures w14:val="none"/>
        </w:rPr>
        <w:t>:</w:t>
      </w:r>
      <w:r w:rsidRPr="006B7FEC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42071401"/>
      <w:r w:rsidR="006B7FEC" w:rsidRPr="006B7FEC">
        <w:rPr>
          <w:rFonts w:ascii="Times New Roman" w:hAnsi="Times New Roman" w:cs="Times New Roman"/>
          <w:sz w:val="24"/>
          <w:szCs w:val="24"/>
        </w:rPr>
        <w:t>Histology results observed in the GIT sections for the SUDI cas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8"/>
        <w:gridCol w:w="6748"/>
      </w:tblGrid>
      <w:tr w:rsidR="006F2CBA" w14:paraId="3FD9BC40" w14:textId="77777777" w:rsidTr="006F2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bookmarkEnd w:id="1"/>
          <w:p w14:paraId="540A7F13" w14:textId="738D51E7" w:rsidR="006F2CBA" w:rsidRPr="006F2CBA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6F2CBA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 xml:space="preserve">SUDI cases </w:t>
            </w:r>
          </w:p>
        </w:tc>
        <w:tc>
          <w:tcPr>
            <w:tcW w:w="6748" w:type="dxa"/>
          </w:tcPr>
          <w:p w14:paraId="31B9CC27" w14:textId="143A8E4C" w:rsidR="006F2CBA" w:rsidRPr="006F2CBA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6F2CBA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Histology</w:t>
            </w:r>
          </w:p>
        </w:tc>
      </w:tr>
      <w:tr w:rsidR="006F2CBA" w14:paraId="145F9196" w14:textId="77777777" w:rsidTr="006F2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F17B30D" w14:textId="58AF05C9" w:rsidR="006F2CBA" w:rsidRPr="00C84A1D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0034/2018</w:t>
            </w:r>
          </w:p>
        </w:tc>
        <w:tc>
          <w:tcPr>
            <w:tcW w:w="6748" w:type="dxa"/>
          </w:tcPr>
          <w:p w14:paraId="6B3CBE5B" w14:textId="69A4AFB4" w:rsidR="006F2CBA" w:rsidRPr="00C84A1D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No significant findings</w:t>
            </w:r>
          </w:p>
        </w:tc>
      </w:tr>
      <w:tr w:rsidR="006F2CBA" w14:paraId="7A944BB9" w14:textId="77777777" w:rsidTr="006F2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160E9F4" w14:textId="5DF3AB94" w:rsidR="006F2CBA" w:rsidRPr="00C84A1D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0082/2018</w:t>
            </w:r>
          </w:p>
        </w:tc>
        <w:tc>
          <w:tcPr>
            <w:tcW w:w="6748" w:type="dxa"/>
          </w:tcPr>
          <w:p w14:paraId="6DFC13E6" w14:textId="506456CC" w:rsidR="006F2CBA" w:rsidRPr="00C84A1D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Autolysis</w:t>
            </w:r>
          </w:p>
        </w:tc>
      </w:tr>
      <w:tr w:rsidR="006F2CBA" w14:paraId="7F925BA5" w14:textId="77777777" w:rsidTr="006F2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629EB13" w14:textId="1C5F7EC1" w:rsidR="006F2CBA" w:rsidRPr="00C84A1D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0124/2018</w:t>
            </w:r>
          </w:p>
        </w:tc>
        <w:tc>
          <w:tcPr>
            <w:tcW w:w="6748" w:type="dxa"/>
          </w:tcPr>
          <w:p w14:paraId="312BFCEA" w14:textId="3B926D05" w:rsidR="006F2CBA" w:rsidRPr="00C84A1D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No significant findings</w:t>
            </w:r>
          </w:p>
        </w:tc>
      </w:tr>
      <w:tr w:rsidR="006F2CBA" w14:paraId="348B3C1B" w14:textId="77777777" w:rsidTr="006F2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CD2C373" w14:textId="5BEA5EFC" w:rsidR="006F2CBA" w:rsidRPr="00C84A1D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0152/2018</w:t>
            </w:r>
          </w:p>
        </w:tc>
        <w:tc>
          <w:tcPr>
            <w:tcW w:w="6748" w:type="dxa"/>
          </w:tcPr>
          <w:p w14:paraId="2CA0EC05" w14:textId="7C3E5709" w:rsidR="006F2CBA" w:rsidRPr="00C84A1D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No significant findings</w:t>
            </w:r>
          </w:p>
        </w:tc>
      </w:tr>
      <w:tr w:rsidR="006F2CBA" w14:paraId="4CA252BD" w14:textId="77777777" w:rsidTr="006F2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C8DABCD" w14:textId="043A7578" w:rsidR="006F2CBA" w:rsidRPr="00C84A1D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0174/2018</w:t>
            </w:r>
          </w:p>
        </w:tc>
        <w:tc>
          <w:tcPr>
            <w:tcW w:w="6748" w:type="dxa"/>
          </w:tcPr>
          <w:p w14:paraId="4204C910" w14:textId="12612C7C" w:rsidR="006F2CBA" w:rsidRPr="00C84A1D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Autolysis</w:t>
            </w:r>
          </w:p>
        </w:tc>
      </w:tr>
      <w:tr w:rsidR="006F2CBA" w14:paraId="70AAF0FB" w14:textId="77777777" w:rsidTr="006F2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A4CF408" w14:textId="4B6D098D" w:rsidR="006F2CBA" w:rsidRPr="00C84A1D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0238/2018</w:t>
            </w:r>
          </w:p>
        </w:tc>
        <w:tc>
          <w:tcPr>
            <w:tcW w:w="6748" w:type="dxa"/>
          </w:tcPr>
          <w:p w14:paraId="453A8271" w14:textId="2FD417FA" w:rsidR="006F2CBA" w:rsidRPr="00C84A1D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No significant findings</w:t>
            </w:r>
          </w:p>
        </w:tc>
      </w:tr>
      <w:tr w:rsidR="006F2CBA" w14:paraId="29B6DA2B" w14:textId="77777777" w:rsidTr="006F2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800EB62" w14:textId="115D4C3F" w:rsidR="006F2CBA" w:rsidRPr="00C84A1D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0374/2018</w:t>
            </w:r>
          </w:p>
        </w:tc>
        <w:tc>
          <w:tcPr>
            <w:tcW w:w="6748" w:type="dxa"/>
          </w:tcPr>
          <w:p w14:paraId="3653036A" w14:textId="1FD4BB5B" w:rsidR="006F2CBA" w:rsidRPr="00C84A1D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Autolysis</w:t>
            </w:r>
          </w:p>
        </w:tc>
      </w:tr>
      <w:tr w:rsidR="006F2CBA" w14:paraId="1C9F47CC" w14:textId="77777777" w:rsidTr="006F2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7558E3C" w14:textId="3EB2599D" w:rsidR="006F2CBA" w:rsidRPr="00C84A1D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0540/2018</w:t>
            </w:r>
          </w:p>
        </w:tc>
        <w:tc>
          <w:tcPr>
            <w:tcW w:w="6748" w:type="dxa"/>
          </w:tcPr>
          <w:p w14:paraId="483E646B" w14:textId="2F19F192" w:rsidR="006F2CBA" w:rsidRPr="00C84A1D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Autolysis</w:t>
            </w:r>
          </w:p>
        </w:tc>
      </w:tr>
      <w:tr w:rsidR="006F2CBA" w14:paraId="7D990ED0" w14:textId="77777777" w:rsidTr="006F2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150685B" w14:textId="54F2618F" w:rsidR="006F2CBA" w:rsidRPr="00C84A1D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0846/2018</w:t>
            </w:r>
          </w:p>
        </w:tc>
        <w:tc>
          <w:tcPr>
            <w:tcW w:w="6748" w:type="dxa"/>
          </w:tcPr>
          <w:p w14:paraId="24C03AB6" w14:textId="03AE87CE" w:rsidR="006F2CBA" w:rsidRPr="00C84A1D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Autolysis</w:t>
            </w:r>
          </w:p>
        </w:tc>
      </w:tr>
      <w:tr w:rsidR="006F2CBA" w14:paraId="66CE4889" w14:textId="77777777" w:rsidTr="006F2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26B001C" w14:textId="14C18CEC" w:rsidR="006F2CBA" w:rsidRPr="00C84A1D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0921/2018</w:t>
            </w:r>
          </w:p>
        </w:tc>
        <w:tc>
          <w:tcPr>
            <w:tcW w:w="6748" w:type="dxa"/>
          </w:tcPr>
          <w:p w14:paraId="2DEFE26D" w14:textId="7E8E3C87" w:rsidR="006F2CBA" w:rsidRPr="00C84A1D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No significant findings</w:t>
            </w:r>
          </w:p>
        </w:tc>
      </w:tr>
      <w:tr w:rsidR="006F2CBA" w14:paraId="04273214" w14:textId="77777777" w:rsidTr="006F2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FA5ADDD" w14:textId="0145988B" w:rsidR="006F2CBA" w:rsidRPr="00C84A1D" w:rsidRDefault="006F2CBA" w:rsidP="006F2CBA">
            <w:pPr>
              <w:keepNext/>
              <w:keepLines/>
              <w:spacing w:before="240" w:after="120" w:line="360" w:lineRule="auto"/>
              <w:jc w:val="both"/>
              <w:outlineLvl w:val="1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0947/2018</w:t>
            </w:r>
          </w:p>
        </w:tc>
        <w:tc>
          <w:tcPr>
            <w:tcW w:w="6748" w:type="dxa"/>
          </w:tcPr>
          <w:p w14:paraId="320BA78A" w14:textId="04705459" w:rsidR="006F2CBA" w:rsidRPr="00C84A1D" w:rsidRDefault="00C84A1D" w:rsidP="006F2CBA">
            <w:pPr>
              <w:keepNext/>
              <w:keepLines/>
              <w:spacing w:before="240" w:after="120"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Autolysis</w:t>
            </w:r>
          </w:p>
        </w:tc>
      </w:tr>
      <w:tr w:rsidR="006F2CBA" w14:paraId="1B90A716" w14:textId="77777777" w:rsidTr="006F2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6B89D2A" w14:textId="5CC0CEAD" w:rsidR="006F2CBA" w:rsidRPr="00C84A1D" w:rsidRDefault="00C84A1D" w:rsidP="006F2CBA">
            <w:pPr>
              <w:keepNext/>
              <w:keepLines/>
              <w:spacing w:before="240" w:after="120" w:line="360" w:lineRule="auto"/>
              <w:jc w:val="both"/>
              <w:outlineLvl w:val="1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0952/2018</w:t>
            </w:r>
          </w:p>
        </w:tc>
        <w:tc>
          <w:tcPr>
            <w:tcW w:w="6748" w:type="dxa"/>
          </w:tcPr>
          <w:p w14:paraId="13721B5E" w14:textId="646097D9" w:rsidR="006F2CBA" w:rsidRPr="00C84A1D" w:rsidRDefault="00C84A1D" w:rsidP="006F2CBA">
            <w:pPr>
              <w:keepNext/>
              <w:keepLines/>
              <w:spacing w:before="240" w:after="120" w:line="360" w:lineRule="auto"/>
              <w:jc w:val="both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Autolysis</w:t>
            </w:r>
          </w:p>
        </w:tc>
      </w:tr>
      <w:tr w:rsidR="006F2CBA" w14:paraId="75DF879C" w14:textId="77777777" w:rsidTr="006F2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DA62C70" w14:textId="3525376C" w:rsidR="006F2CBA" w:rsidRPr="00C84A1D" w:rsidRDefault="00C84A1D" w:rsidP="006F2CBA">
            <w:pPr>
              <w:keepNext/>
              <w:keepLines/>
              <w:spacing w:before="240" w:after="120" w:line="360" w:lineRule="auto"/>
              <w:jc w:val="both"/>
              <w:outlineLvl w:val="1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1123/2018</w:t>
            </w:r>
          </w:p>
        </w:tc>
        <w:tc>
          <w:tcPr>
            <w:tcW w:w="6748" w:type="dxa"/>
          </w:tcPr>
          <w:p w14:paraId="1B03A50C" w14:textId="68AE3E8A" w:rsidR="006F2CBA" w:rsidRPr="00C84A1D" w:rsidRDefault="00C84A1D" w:rsidP="006F2CBA">
            <w:pPr>
              <w:keepNext/>
              <w:keepLines/>
              <w:spacing w:before="240" w:after="120" w:line="360" w:lineRule="auto"/>
              <w:jc w:val="both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</w:pPr>
            <w:r w:rsidRPr="00C84A1D">
              <w:rPr>
                <w:rFonts w:ascii="Times New Roman" w:eastAsiaTheme="majorEastAsia" w:hAnsi="Times New Roman" w:cs="Times New Roman"/>
                <w:kern w:val="0"/>
                <w:lang w:val="en-GB"/>
                <w14:ligatures w14:val="none"/>
              </w:rPr>
              <w:t>Autolysis</w:t>
            </w:r>
          </w:p>
        </w:tc>
      </w:tr>
    </w:tbl>
    <w:p w14:paraId="1DF223F0" w14:textId="77777777" w:rsidR="006F2CBA" w:rsidRPr="00515659" w:rsidRDefault="006F2CBA" w:rsidP="006F2CBA">
      <w:pPr>
        <w:keepNext/>
        <w:keepLines/>
        <w:spacing w:before="240" w:after="120" w:line="360" w:lineRule="auto"/>
        <w:jc w:val="both"/>
        <w:outlineLvl w:val="1"/>
        <w:rPr>
          <w:rFonts w:ascii="Times New Roman" w:eastAsiaTheme="majorEastAsia" w:hAnsi="Times New Roman" w:cs="Times New Roman"/>
          <w:kern w:val="0"/>
          <w:sz w:val="26"/>
          <w:szCs w:val="26"/>
          <w:lang w:val="en-GB"/>
          <w14:ligatures w14:val="none"/>
        </w:rPr>
      </w:pPr>
    </w:p>
    <w:p w14:paraId="577EF4A0" w14:textId="77777777" w:rsidR="006F2CBA" w:rsidRPr="00515659" w:rsidRDefault="006F2CBA" w:rsidP="00515659">
      <w:pPr>
        <w:spacing w:after="240" w:line="36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</w:p>
    <w:p w14:paraId="45EA27CF" w14:textId="77777777" w:rsidR="00515659" w:rsidRDefault="00515659"/>
    <w:sectPr w:rsidR="00515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659"/>
    <w:rsid w:val="00122133"/>
    <w:rsid w:val="0023149F"/>
    <w:rsid w:val="0030389E"/>
    <w:rsid w:val="003F243F"/>
    <w:rsid w:val="00404AF6"/>
    <w:rsid w:val="00514942"/>
    <w:rsid w:val="00515659"/>
    <w:rsid w:val="006B7FEC"/>
    <w:rsid w:val="006C05FE"/>
    <w:rsid w:val="006F2CBA"/>
    <w:rsid w:val="00B5116C"/>
    <w:rsid w:val="00C84866"/>
    <w:rsid w:val="00C84A1D"/>
    <w:rsid w:val="00CF040A"/>
    <w:rsid w:val="00E76DF9"/>
    <w:rsid w:val="00F42E9F"/>
    <w:rsid w:val="00FB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01CCD"/>
  <w15:chartTrackingRefBased/>
  <w15:docId w15:val="{644D42B4-C894-4315-9B17-5BEABFA52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F2C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404A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pido, DT, Me [daniellec@sun.ac.za]</dc:creator>
  <cp:keywords/>
  <dc:description/>
  <cp:lastModifiedBy>Cupido, DT, Me [daniellec@sun.ac.za]</cp:lastModifiedBy>
  <cp:revision>2</cp:revision>
  <dcterms:created xsi:type="dcterms:W3CDTF">2023-09-08T16:00:00Z</dcterms:created>
  <dcterms:modified xsi:type="dcterms:W3CDTF">2023-09-08T16:00:00Z</dcterms:modified>
</cp:coreProperties>
</file>